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A993" w14:textId="5597C115" w:rsidR="0093314B" w:rsidRPr="00B7219F" w:rsidRDefault="0093314B" w:rsidP="0093314B">
      <w:pPr>
        <w:rPr>
          <w:rFonts w:ascii="Times New Roman" w:hAnsi="Times New Roman" w:cs="Times New Roman"/>
        </w:rPr>
      </w:pPr>
      <w:r w:rsidRPr="00B7219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S1. Multivariate analysis for overall survival (OS) </w:t>
      </w:r>
      <w:r w:rsidR="00FD0155">
        <w:rPr>
          <w:rFonts w:ascii="Times New Roman" w:hAnsi="Times New Roman" w:cs="Times New Roman"/>
        </w:rPr>
        <w:t xml:space="preserve">and cancer specific survival (CSS) </w:t>
      </w:r>
      <w:r>
        <w:rPr>
          <w:rFonts w:ascii="Times New Roman" w:hAnsi="Times New Roman" w:cs="Times New Roman"/>
        </w:rPr>
        <w:t>among patients with metastatic breast cancer.</w:t>
      </w:r>
    </w:p>
    <w:tbl>
      <w:tblPr>
        <w:tblStyle w:val="a3"/>
        <w:tblW w:w="878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284"/>
        <w:gridCol w:w="1701"/>
        <w:gridCol w:w="1417"/>
      </w:tblGrid>
      <w:tr w:rsidR="0093314B" w:rsidRPr="00B7219F" w14:paraId="07483FDD" w14:textId="77777777" w:rsidTr="009F0558">
        <w:tc>
          <w:tcPr>
            <w:tcW w:w="2552" w:type="dxa"/>
            <w:tcBorders>
              <w:top w:val="single" w:sz="4" w:space="0" w:color="auto"/>
            </w:tcBorders>
          </w:tcPr>
          <w:p w14:paraId="60A33DD9" w14:textId="77777777" w:rsidR="0093314B" w:rsidRPr="00AF418F" w:rsidRDefault="0093314B" w:rsidP="009F0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898AD" w14:textId="5E536ABC" w:rsidR="0093314B" w:rsidRPr="00B7219F" w:rsidRDefault="0093314B" w:rsidP="009F0558">
            <w:pPr>
              <w:ind w:rightChars="-136" w:right="-28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5625CD" w14:textId="77777777" w:rsidR="0093314B" w:rsidRPr="00B7219F" w:rsidRDefault="0093314B" w:rsidP="009F0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4F42E" w14:textId="02313423" w:rsidR="0093314B" w:rsidRPr="00B7219F" w:rsidRDefault="0093314B" w:rsidP="009F05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S</w:t>
            </w:r>
          </w:p>
        </w:tc>
      </w:tr>
      <w:tr w:rsidR="0093314B" w:rsidRPr="00B7219F" w14:paraId="70B1B550" w14:textId="77777777" w:rsidTr="009F0558">
        <w:tc>
          <w:tcPr>
            <w:tcW w:w="2552" w:type="dxa"/>
            <w:tcBorders>
              <w:bottom w:val="single" w:sz="4" w:space="0" w:color="auto"/>
            </w:tcBorders>
          </w:tcPr>
          <w:p w14:paraId="79C6A8C5" w14:textId="77777777" w:rsidR="0093314B" w:rsidRPr="00B7219F" w:rsidRDefault="0093314B" w:rsidP="009F0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458334" w14:textId="77777777" w:rsidR="0093314B" w:rsidRPr="00B7219F" w:rsidRDefault="0093314B" w:rsidP="009F0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C7429F" w14:textId="77777777" w:rsidR="0093314B" w:rsidRPr="00B7219F" w:rsidRDefault="0093314B" w:rsidP="009F0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553BAB6" w14:textId="77777777" w:rsidR="0093314B" w:rsidRPr="00B7219F" w:rsidRDefault="0093314B" w:rsidP="009F0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2E8FA3" w14:textId="77777777" w:rsidR="0093314B" w:rsidRPr="00B7219F" w:rsidRDefault="0093314B" w:rsidP="009F0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4950E9" w14:textId="77777777" w:rsidR="0093314B" w:rsidRPr="00B7219F" w:rsidRDefault="0093314B" w:rsidP="009F0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3314B" w:rsidRPr="00B7219F" w14:paraId="310D3CC0" w14:textId="77777777" w:rsidTr="009F0558">
        <w:tc>
          <w:tcPr>
            <w:tcW w:w="2552" w:type="dxa"/>
          </w:tcPr>
          <w:p w14:paraId="6C85A084" w14:textId="75015806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843" w:type="dxa"/>
          </w:tcPr>
          <w:p w14:paraId="5D6BDBDE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DDEAD7E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84" w:type="dxa"/>
          </w:tcPr>
          <w:p w14:paraId="32B26615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1030D06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6D17470A" w14:textId="6EF4D0E5" w:rsidR="0093314B" w:rsidRPr="00732091" w:rsidRDefault="00D53207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93314B" w:rsidRPr="00B7219F" w14:paraId="112F953B" w14:textId="77777777" w:rsidTr="009F0558">
        <w:tc>
          <w:tcPr>
            <w:tcW w:w="2552" w:type="dxa"/>
          </w:tcPr>
          <w:p w14:paraId="63E06957" w14:textId="60464431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2632D9" w:rsidRPr="00732091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843" w:type="dxa"/>
          </w:tcPr>
          <w:p w14:paraId="33361568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eference</w:t>
            </w:r>
          </w:p>
        </w:tc>
        <w:tc>
          <w:tcPr>
            <w:tcW w:w="992" w:type="dxa"/>
          </w:tcPr>
          <w:p w14:paraId="3CE018B7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</w:tcPr>
          <w:p w14:paraId="7C20E777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155CA8E9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eference</w:t>
            </w:r>
          </w:p>
        </w:tc>
        <w:tc>
          <w:tcPr>
            <w:tcW w:w="1417" w:type="dxa"/>
          </w:tcPr>
          <w:p w14:paraId="1EC89CAF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314B" w:rsidRPr="00B7219F" w14:paraId="0C06057E" w14:textId="77777777" w:rsidTr="0093314B">
        <w:tc>
          <w:tcPr>
            <w:tcW w:w="2552" w:type="dxa"/>
          </w:tcPr>
          <w:p w14:paraId="697CBFFD" w14:textId="6338BFFE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2632D9" w:rsidRPr="00732091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2632D9" w:rsidRPr="00732091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843" w:type="dxa"/>
          </w:tcPr>
          <w:p w14:paraId="71DE38A8" w14:textId="40C9E724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416ACE" w:rsidRPr="00732091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16ACE" w:rsidRPr="0073209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16ACE" w:rsidRPr="00732091"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-1.3</w:t>
            </w:r>
            <w:r w:rsidR="00416ACE" w:rsidRPr="0073209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75306683" w14:textId="6E530E82" w:rsidR="0093314B" w:rsidRPr="00732091" w:rsidRDefault="00416ACE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142</w:t>
            </w:r>
          </w:p>
        </w:tc>
        <w:tc>
          <w:tcPr>
            <w:tcW w:w="284" w:type="dxa"/>
          </w:tcPr>
          <w:p w14:paraId="5CD99591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224BBDC2" w14:textId="68BAB444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5B3A6B" w:rsidRPr="00732091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B3A6B" w:rsidRPr="0073209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B3A6B" w:rsidRPr="00732091"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5B3A6B" w:rsidRPr="00732091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EBB8C66" w14:textId="71DCA28C" w:rsidR="0093314B" w:rsidRPr="00732091" w:rsidRDefault="005B3A6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133</w:t>
            </w:r>
          </w:p>
        </w:tc>
      </w:tr>
      <w:tr w:rsidR="0093314B" w:rsidRPr="00B7219F" w14:paraId="1CFA326D" w14:textId="77777777" w:rsidTr="002632D9">
        <w:tc>
          <w:tcPr>
            <w:tcW w:w="2552" w:type="dxa"/>
          </w:tcPr>
          <w:p w14:paraId="5E0D5D7B" w14:textId="6537B89D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2632D9" w:rsidRPr="00732091">
              <w:rPr>
                <w:rFonts w:ascii="Times New Roman" w:hAnsi="Times New Roman" w:cs="Times New Roman"/>
                <w:color w:val="000000" w:themeColor="text1"/>
              </w:rPr>
              <w:t>50-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43" w:type="dxa"/>
          </w:tcPr>
          <w:p w14:paraId="41C8260E" w14:textId="7F3E42F6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416ACE" w:rsidRPr="00732091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416ACE" w:rsidRPr="00732091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416ACE" w:rsidRPr="0073209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16ACE" w:rsidRPr="00732091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668AFEB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84" w:type="dxa"/>
          </w:tcPr>
          <w:p w14:paraId="69319320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2DE61AC7" w14:textId="6E68CC96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5B3A6B" w:rsidRPr="00732091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5B3A6B" w:rsidRPr="00732091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5B3A6B" w:rsidRPr="00732091"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6F9E0A33" w14:textId="77777777" w:rsidR="0093314B" w:rsidRPr="00732091" w:rsidRDefault="0093314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2632D9" w:rsidRPr="00B7219F" w14:paraId="685F0043" w14:textId="77777777" w:rsidTr="0093314B">
        <w:tc>
          <w:tcPr>
            <w:tcW w:w="2552" w:type="dxa"/>
            <w:tcBorders>
              <w:bottom w:val="single" w:sz="4" w:space="0" w:color="auto"/>
            </w:tcBorders>
          </w:tcPr>
          <w:p w14:paraId="7ED05BD5" w14:textId="634E367D" w:rsidR="002632D9" w:rsidRPr="00732091" w:rsidRDefault="002632D9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&gt;7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5FF5F0" w14:textId="106AD5F9" w:rsidR="002632D9" w:rsidRPr="00732091" w:rsidRDefault="00416ACE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11 (1.78-2.5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6ABFE4" w14:textId="1CD49797" w:rsidR="002632D9" w:rsidRPr="00732091" w:rsidRDefault="00416ACE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0508784" w14:textId="77777777" w:rsidR="002632D9" w:rsidRPr="00732091" w:rsidRDefault="002632D9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6B85D3" w14:textId="45D497D7" w:rsidR="002632D9" w:rsidRPr="00732091" w:rsidRDefault="005B3A6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89 (1.58-2.2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F9FCAB" w14:textId="41C2C3E4" w:rsidR="002632D9" w:rsidRPr="00732091" w:rsidRDefault="005B3A6B" w:rsidP="009F05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09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32091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</w:tbl>
    <w:p w14:paraId="001D73F6" w14:textId="77777777" w:rsidR="000A745F" w:rsidRDefault="000A745F" w:rsidP="000A74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</w:t>
      </w:r>
    </w:p>
    <w:p w14:paraId="541DC395" w14:textId="7DEAD8F7" w:rsidR="00E432FE" w:rsidRDefault="000A745F">
      <w:r>
        <w:rPr>
          <w:rFonts w:ascii="Times New Roman" w:hAnsi="Times New Roman" w:cs="Times New Roman"/>
        </w:rPr>
        <w:t>HR: Hazard ratio.</w:t>
      </w:r>
    </w:p>
    <w:sectPr w:rsidR="00E43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453B2" w14:textId="77777777" w:rsidR="00470724" w:rsidRDefault="00470724" w:rsidP="002632D9">
      <w:r>
        <w:separator/>
      </w:r>
    </w:p>
  </w:endnote>
  <w:endnote w:type="continuationSeparator" w:id="0">
    <w:p w14:paraId="4AB3AC8A" w14:textId="77777777" w:rsidR="00470724" w:rsidRDefault="00470724" w:rsidP="00263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01576" w14:textId="77777777" w:rsidR="00470724" w:rsidRDefault="00470724" w:rsidP="002632D9">
      <w:r>
        <w:separator/>
      </w:r>
    </w:p>
  </w:footnote>
  <w:footnote w:type="continuationSeparator" w:id="0">
    <w:p w14:paraId="29B4EB1F" w14:textId="77777777" w:rsidR="00470724" w:rsidRDefault="00470724" w:rsidP="00263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2FE"/>
    <w:rsid w:val="000A745F"/>
    <w:rsid w:val="002632D9"/>
    <w:rsid w:val="00416ACE"/>
    <w:rsid w:val="00470724"/>
    <w:rsid w:val="005B3A6B"/>
    <w:rsid w:val="006343F8"/>
    <w:rsid w:val="00680E29"/>
    <w:rsid w:val="00732091"/>
    <w:rsid w:val="0093314B"/>
    <w:rsid w:val="00D53207"/>
    <w:rsid w:val="00E432FE"/>
    <w:rsid w:val="00FD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22343"/>
  <w15:chartTrackingRefBased/>
  <w15:docId w15:val="{9C3F0196-D1E2-48A2-89AE-016EC40C5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1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3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3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32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3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32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钟 冠盛</cp:lastModifiedBy>
  <cp:revision>3</cp:revision>
  <dcterms:created xsi:type="dcterms:W3CDTF">2021-11-20T14:26:00Z</dcterms:created>
  <dcterms:modified xsi:type="dcterms:W3CDTF">2022-01-15T14:49:00Z</dcterms:modified>
</cp:coreProperties>
</file>